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Cs/>
        </w:rPr>
        <w:t xml:space="preserve">+A: </w:t>
      </w:r>
      <w:r>
        <w:rPr>
          <w:b/>
        </w:rPr>
        <w:t>Additional methodology for oxygen consumption assay</w:t>
      </w:r>
    </w:p>
    <w:p>
      <w:pPr>
        <w:pStyle w:val="Normal"/>
        <w:spacing w:lineRule="auto" w:line="480"/>
        <w:rPr/>
      </w:pPr>
      <w:r>
        <w:rPr/>
        <w:t>Assays were performed on osteoclasts in black 96-well plates with clear bottoms. Lifetime measurements of oxygen consumption were carried out to reduce run variability, using a bottom-read function with the TR EX and TR EM filters set for excitation and emission to give maximum sensitivity. Integration start times of 30 s and 70 µs were used, with a measurement integration time of 30 µs. Data was processed using the script mode function on the BMG FLUOstar Omega reader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8T12:39:00Z</dcterms:created>
  <dc:creator>PONNEZHIL</dc:creator>
  <dc:description/>
  <cp:keywords/>
  <dc:language>en-US</dc:language>
  <cp:lastModifiedBy>PONNEZHIL</cp:lastModifiedBy>
  <dcterms:modified xsi:type="dcterms:W3CDTF">2013-01-28T12:40:00Z</dcterms:modified>
  <cp:revision>2</cp:revision>
  <dc:subject/>
  <dc:title/>
</cp:coreProperties>
</file>